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page" w:tblpX="1812" w:tblpY="2123"/>
        <w:tblOverlap w:val="never"/>
        <w:tblW w:w="0" w:type="auto"/>
        <w:tblLook w:val="04A0" w:firstRow="1" w:lastRow="0" w:firstColumn="1" w:lastColumn="0" w:noHBand="0" w:noVBand="1"/>
      </w:tblPr>
      <w:tblGrid>
        <w:gridCol w:w="1177"/>
        <w:gridCol w:w="7119"/>
      </w:tblGrid>
      <w:tr w:rsidR="00540FE1" w14:paraId="498645E4" w14:textId="77777777">
        <w:tc>
          <w:tcPr>
            <w:tcW w:w="1046" w:type="dxa"/>
          </w:tcPr>
          <w:p w14:paraId="41947A0E" w14:textId="77777777" w:rsidR="00540FE1" w:rsidRDefault="007F3F1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imer</w:t>
            </w:r>
          </w:p>
        </w:tc>
        <w:tc>
          <w:tcPr>
            <w:tcW w:w="7476" w:type="dxa"/>
          </w:tcPr>
          <w:p w14:paraId="781B472B" w14:textId="64187C6A" w:rsidR="00540FE1" w:rsidRDefault="007F3F1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quence</w:t>
            </w:r>
            <w:r w:rsidR="00156DDD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5’-3′)</w:t>
            </w:r>
          </w:p>
        </w:tc>
      </w:tr>
      <w:tr w:rsidR="00540FE1" w14:paraId="260CD807" w14:textId="77777777">
        <w:tc>
          <w:tcPr>
            <w:tcW w:w="1046" w:type="dxa"/>
          </w:tcPr>
          <w:p w14:paraId="3F340CAD" w14:textId="77777777" w:rsidR="00540FE1" w:rsidRDefault="007F3F1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C11A</w:t>
            </w:r>
          </w:p>
          <w:p w14:paraId="4AD72250" w14:textId="77777777" w:rsidR="00540FE1" w:rsidRDefault="00540FE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476" w:type="dxa"/>
          </w:tcPr>
          <w:p w14:paraId="3A4C2C42" w14:textId="77777777" w:rsidR="00540FE1" w:rsidRDefault="007F3F1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forward)TGGAAGTGAAAGTCCGATTGTA</w:t>
            </w:r>
          </w:p>
          <w:p w14:paraId="174AA79C" w14:textId="77777777" w:rsidR="00540FE1" w:rsidRDefault="007F3F1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reverse)AAACAACAATTTCTCCCACTCG</w:t>
            </w:r>
          </w:p>
        </w:tc>
      </w:tr>
      <w:tr w:rsidR="00540FE1" w14:paraId="69FB981F" w14:textId="77777777">
        <w:tc>
          <w:tcPr>
            <w:tcW w:w="1046" w:type="dxa"/>
          </w:tcPr>
          <w:p w14:paraId="55C83B8A" w14:textId="77777777" w:rsidR="00540FE1" w:rsidRDefault="007F3F1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YB5B</w:t>
            </w:r>
          </w:p>
          <w:p w14:paraId="7DA10368" w14:textId="77777777" w:rsidR="00540FE1" w:rsidRDefault="00540FE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476" w:type="dxa"/>
          </w:tcPr>
          <w:p w14:paraId="250CAAAA" w14:textId="77777777" w:rsidR="00540FE1" w:rsidRDefault="007F3F1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(forward)CTGGTGTAGATGCAAGTGAAAG </w:t>
            </w:r>
          </w:p>
          <w:p w14:paraId="71FBF53A" w14:textId="77777777" w:rsidR="00540FE1" w:rsidRDefault="007F3F1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(reverse)ACCACTTTCAGGTTTAAGGTCA </w:t>
            </w:r>
          </w:p>
        </w:tc>
      </w:tr>
      <w:tr w:rsidR="00540FE1" w14:paraId="7A44B3FA" w14:textId="77777777">
        <w:tc>
          <w:tcPr>
            <w:tcW w:w="1046" w:type="dxa"/>
          </w:tcPr>
          <w:p w14:paraId="7407C662" w14:textId="77777777" w:rsidR="00540FE1" w:rsidRDefault="007F3F1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PRT1</w:t>
            </w:r>
          </w:p>
          <w:p w14:paraId="695297BC" w14:textId="77777777" w:rsidR="00540FE1" w:rsidRDefault="00540FE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476" w:type="dxa"/>
          </w:tcPr>
          <w:p w14:paraId="2093E423" w14:textId="77777777" w:rsidR="00540FE1" w:rsidRDefault="007F3F1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(forward)TCGAGATGTGATGAAGGAGATG </w:t>
            </w:r>
          </w:p>
          <w:p w14:paraId="64A3C836" w14:textId="77777777" w:rsidR="00540FE1" w:rsidRDefault="007F3F1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(reverse)CAGCAAAGAATTTATAGCCCCC </w:t>
            </w:r>
          </w:p>
        </w:tc>
      </w:tr>
      <w:tr w:rsidR="00540FE1" w14:paraId="0F7E7734" w14:textId="77777777">
        <w:tc>
          <w:tcPr>
            <w:tcW w:w="1046" w:type="dxa"/>
          </w:tcPr>
          <w:p w14:paraId="38B98165" w14:textId="77777777" w:rsidR="00540FE1" w:rsidRDefault="007F3F1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LC2A3</w:t>
            </w:r>
          </w:p>
          <w:p w14:paraId="3FA5D808" w14:textId="77777777" w:rsidR="00540FE1" w:rsidRDefault="00540FE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476" w:type="dxa"/>
          </w:tcPr>
          <w:p w14:paraId="585D8AAA" w14:textId="77777777" w:rsidR="00540FE1" w:rsidRDefault="007F3F1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(forward)TTCAATGCTGATTGTCAACCTG </w:t>
            </w:r>
          </w:p>
          <w:p w14:paraId="179D7AD8" w14:textId="77777777" w:rsidR="00540FE1" w:rsidRDefault="007F3F1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(reverse)GCATTTCAACCGACTTAGCTAC </w:t>
            </w:r>
          </w:p>
        </w:tc>
      </w:tr>
      <w:tr w:rsidR="00540FE1" w14:paraId="195BD74C" w14:textId="77777777">
        <w:tc>
          <w:tcPr>
            <w:tcW w:w="1046" w:type="dxa"/>
          </w:tcPr>
          <w:p w14:paraId="01AFCB5A" w14:textId="77777777" w:rsidR="00540FE1" w:rsidRDefault="007F3F1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C5D</w:t>
            </w:r>
          </w:p>
          <w:p w14:paraId="5018FDC8" w14:textId="77777777" w:rsidR="00540FE1" w:rsidRDefault="00540FE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476" w:type="dxa"/>
          </w:tcPr>
          <w:p w14:paraId="69CCC370" w14:textId="77777777" w:rsidR="00540FE1" w:rsidRDefault="007F3F1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(forward)GCTCATCATACAGACCACCATA </w:t>
            </w:r>
          </w:p>
          <w:p w14:paraId="6F72921A" w14:textId="77777777" w:rsidR="00540FE1" w:rsidRDefault="007F3F1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reverse)TGAAGGATTTTTGAATGAGCCG</w:t>
            </w:r>
          </w:p>
        </w:tc>
      </w:tr>
      <w:tr w:rsidR="00540FE1" w14:paraId="64464B9C" w14:textId="77777777">
        <w:tc>
          <w:tcPr>
            <w:tcW w:w="1046" w:type="dxa"/>
          </w:tcPr>
          <w:p w14:paraId="735F4F28" w14:textId="77777777" w:rsidR="00540FE1" w:rsidRDefault="007F3F1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RO1A</w:t>
            </w:r>
          </w:p>
          <w:p w14:paraId="2A6C957D" w14:textId="77777777" w:rsidR="00540FE1" w:rsidRDefault="00540FE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476" w:type="dxa"/>
          </w:tcPr>
          <w:p w14:paraId="22AF9BE0" w14:textId="77777777" w:rsidR="00540FE1" w:rsidRDefault="007F3F1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forward)CCAACATCGTCTACCTCTGTGG</w:t>
            </w:r>
          </w:p>
          <w:p w14:paraId="45FBB472" w14:textId="77777777" w:rsidR="00540FE1" w:rsidRDefault="007F3F1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reverse)CTCACACTTGTTCACCTCCAGG</w:t>
            </w:r>
          </w:p>
        </w:tc>
      </w:tr>
      <w:tr w:rsidR="00540FE1" w14:paraId="0453657D" w14:textId="77777777">
        <w:tc>
          <w:tcPr>
            <w:tcW w:w="1046" w:type="dxa"/>
          </w:tcPr>
          <w:p w14:paraId="77CF8379" w14:textId="77777777" w:rsidR="00540FE1" w:rsidRDefault="007F3F1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IK3R3</w:t>
            </w:r>
          </w:p>
          <w:p w14:paraId="6EF3B70F" w14:textId="77777777" w:rsidR="00540FE1" w:rsidRDefault="00540FE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476" w:type="dxa"/>
          </w:tcPr>
          <w:p w14:paraId="16C2AF44" w14:textId="77777777" w:rsidR="00540FE1" w:rsidRDefault="007F3F1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forward)GAGTATGGACCGCGATGA</w:t>
            </w:r>
          </w:p>
          <w:p w14:paraId="45CA7E12" w14:textId="77777777" w:rsidR="00540FE1" w:rsidRDefault="007F3F1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reverse)TTGGCTTAGGTGGCTTTG</w:t>
            </w:r>
          </w:p>
        </w:tc>
      </w:tr>
      <w:tr w:rsidR="00540FE1" w14:paraId="5D561E0E" w14:textId="77777777">
        <w:tc>
          <w:tcPr>
            <w:tcW w:w="1046" w:type="dxa"/>
          </w:tcPr>
          <w:p w14:paraId="0E6923EF" w14:textId="77777777" w:rsidR="00540FE1" w:rsidRDefault="007F3F1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APDH</w:t>
            </w:r>
          </w:p>
        </w:tc>
        <w:tc>
          <w:tcPr>
            <w:tcW w:w="7476" w:type="dxa"/>
          </w:tcPr>
          <w:p w14:paraId="72945226" w14:textId="77777777" w:rsidR="00540FE1" w:rsidRDefault="007F3F1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forward)CTGGGCTACACTGAGCACC</w:t>
            </w:r>
          </w:p>
          <w:p w14:paraId="3F208333" w14:textId="77777777" w:rsidR="00540FE1" w:rsidRDefault="007F3F1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reverse)AAGTGGTCGTTGAGGGCAATG</w:t>
            </w:r>
          </w:p>
        </w:tc>
      </w:tr>
    </w:tbl>
    <w:p w14:paraId="4BCBF9D1" w14:textId="1A69CA26" w:rsidR="00540FE1" w:rsidRDefault="007F3F1E">
      <w:pPr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Table </w:t>
      </w:r>
      <w:r w:rsidR="00156DDD">
        <w:rPr>
          <w:rFonts w:ascii="Times New Roman" w:hAnsi="Times New Roman" w:cs="Times New Roman"/>
          <w:b/>
          <w:bCs/>
          <w:sz w:val="24"/>
          <w:szCs w:val="32"/>
        </w:rPr>
        <w:t>S</w:t>
      </w:r>
      <w:r>
        <w:rPr>
          <w:rFonts w:ascii="Times New Roman" w:hAnsi="Times New Roman" w:cs="Times New Roman"/>
          <w:b/>
          <w:bCs/>
          <w:sz w:val="24"/>
          <w:szCs w:val="32"/>
        </w:rPr>
        <w:t>1 Primer sequences for qPCR</w:t>
      </w:r>
    </w:p>
    <w:sectPr w:rsidR="00540F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91F8B8" w14:textId="77777777" w:rsidR="007F3F1E" w:rsidRDefault="007F3F1E" w:rsidP="00156DDD">
      <w:r>
        <w:separator/>
      </w:r>
    </w:p>
  </w:endnote>
  <w:endnote w:type="continuationSeparator" w:id="0">
    <w:p w14:paraId="42D4CA50" w14:textId="77777777" w:rsidR="007F3F1E" w:rsidRDefault="007F3F1E" w:rsidP="00156D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6F099B" w14:textId="77777777" w:rsidR="007F3F1E" w:rsidRDefault="007F3F1E" w:rsidP="00156DDD">
      <w:r>
        <w:separator/>
      </w:r>
    </w:p>
  </w:footnote>
  <w:footnote w:type="continuationSeparator" w:id="0">
    <w:p w14:paraId="7580CBF2" w14:textId="77777777" w:rsidR="007F3F1E" w:rsidRDefault="007F3F1E" w:rsidP="00156D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FE1"/>
    <w:rsid w:val="00156DDD"/>
    <w:rsid w:val="00523230"/>
    <w:rsid w:val="00540FE1"/>
    <w:rsid w:val="007F3F1E"/>
    <w:rsid w:val="062A4F87"/>
    <w:rsid w:val="10A00144"/>
    <w:rsid w:val="1B840B7D"/>
    <w:rsid w:val="2FCA2B9B"/>
    <w:rsid w:val="38071E98"/>
    <w:rsid w:val="3E97111C"/>
    <w:rsid w:val="3E9D437B"/>
    <w:rsid w:val="3F370046"/>
    <w:rsid w:val="417141E8"/>
    <w:rsid w:val="5AC10B8B"/>
    <w:rsid w:val="6BDF310C"/>
    <w:rsid w:val="70004FF0"/>
    <w:rsid w:val="788A2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5292048"/>
  <w15:docId w15:val="{14E0106F-2F81-42A3-A0DD-C4D2CACAD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156D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156DDD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156D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156DDD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39</Characters>
  <Application>Microsoft Office Word</Application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nhailong</dc:creator>
  <cp:lastModifiedBy>Jophcy Kumar</cp:lastModifiedBy>
  <cp:revision>2</cp:revision>
  <dcterms:created xsi:type="dcterms:W3CDTF">2022-03-15T09:12:00Z</dcterms:created>
  <dcterms:modified xsi:type="dcterms:W3CDTF">2022-03-15T0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10F7FEE05F3D456989163EF1E22D944A</vt:lpwstr>
  </property>
</Properties>
</file>